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1A5FD" w14:textId="30D1FCE3" w:rsidR="00FD7301" w:rsidRDefault="00BA2898">
      <w:r>
        <w:t>BZ droplets suspended in oil phase with no application of external DC field</w:t>
      </w:r>
    </w:p>
    <w:sectPr w:rsidR="00FD7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5E9"/>
    <w:rsid w:val="009E4CC9"/>
    <w:rsid w:val="00BA2898"/>
    <w:rsid w:val="00C10D4D"/>
    <w:rsid w:val="00D915E9"/>
    <w:rsid w:val="00FD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03B20"/>
  <w15:chartTrackingRefBased/>
  <w15:docId w15:val="{6B8B0361-152A-46BA-8500-5F115BFD1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63</Characters>
  <Application>Microsoft Office Word</Application>
  <DocSecurity>0</DocSecurity>
  <Lines>3</Lines>
  <Paragraphs>3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ack</dc:creator>
  <cp:keywords/>
  <dc:description/>
  <cp:lastModifiedBy>Oliver Back</cp:lastModifiedBy>
  <cp:revision>2</cp:revision>
  <dcterms:created xsi:type="dcterms:W3CDTF">2022-09-27T10:54:00Z</dcterms:created>
  <dcterms:modified xsi:type="dcterms:W3CDTF">2022-09-27T10:54:00Z</dcterms:modified>
</cp:coreProperties>
</file>